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B7AA8" w:rsidRPr="0062547E" w:rsidRDefault="001B7AA8" w:rsidP="00EC13FE">
      <w:pPr>
        <w:jc w:val="right"/>
        <w:rPr>
          <w:b/>
        </w:rPr>
      </w:pPr>
    </w:p>
    <w:tbl>
      <w:tblPr>
        <w:tblStyle w:val="ListTable6Colorful"/>
        <w:tblW w:w="8942" w:type="dxa"/>
        <w:tblLook w:val="04A0" w:firstRow="1" w:lastRow="0" w:firstColumn="1" w:lastColumn="0" w:noHBand="0" w:noVBand="1"/>
      </w:tblPr>
      <w:tblGrid>
        <w:gridCol w:w="715"/>
        <w:gridCol w:w="715"/>
        <w:gridCol w:w="1244"/>
        <w:gridCol w:w="1244"/>
        <w:gridCol w:w="1244"/>
        <w:gridCol w:w="1260"/>
        <w:gridCol w:w="1260"/>
        <w:gridCol w:w="1260"/>
      </w:tblGrid>
      <w:tr w:rsidR="00345EC0" w:rsidRPr="009F52E1" w:rsidTr="003C56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345EC0" w:rsidRPr="009F52E1" w:rsidRDefault="00345EC0" w:rsidP="00EC13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 xml:space="preserve"> Site #</w:t>
            </w:r>
          </w:p>
        </w:tc>
        <w:tc>
          <w:tcPr>
            <w:tcW w:w="715" w:type="dxa"/>
          </w:tcPr>
          <w:p w:rsidR="00345EC0" w:rsidRPr="009F52E1" w:rsidRDefault="00345EC0" w:rsidP="00EC13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 xml:space="preserve">2015 </w:t>
            </w:r>
          </w:p>
          <w:p w:rsidR="00345EC0" w:rsidRPr="009F52E1" w:rsidRDefault="00345EC0" w:rsidP="00EC13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Site #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 xml:space="preserve"> Fi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ition Score 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 xml:space="preserve">2015 Fi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ition Score</w:t>
            </w:r>
          </w:p>
        </w:tc>
        <w:tc>
          <w:tcPr>
            <w:tcW w:w="1244" w:type="dxa"/>
          </w:tcPr>
          <w:p w:rsidR="00345EC0" w:rsidRDefault="00345EC0" w:rsidP="00EC13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 xml:space="preserve">Fis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br/>
              <w:t>Condition</w:t>
            </w:r>
          </w:p>
          <w:p w:rsidR="00345EC0" w:rsidRPr="009F52E1" w:rsidRDefault="00345EC0" w:rsidP="00EC13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Change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86</w:t>
            </w: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 xml:space="preserve"> Co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ition 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 xml:space="preserve">2015 Co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ndition 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 xml:space="preserve">Cor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ondition</w:t>
            </w: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 xml:space="preserve"> Change</w:t>
            </w:r>
          </w:p>
        </w:tc>
      </w:tr>
      <w:tr w:rsidR="00345EC0" w:rsidRPr="009F52E1" w:rsidTr="003C5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345EC0" w:rsidRPr="009F52E1" w:rsidRDefault="00345EC0" w:rsidP="00EC13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5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6</w:t>
            </w:r>
          </w:p>
        </w:tc>
      </w:tr>
      <w:tr w:rsidR="00345EC0" w:rsidRPr="009F52E1" w:rsidTr="003C5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345EC0" w:rsidRPr="009F52E1" w:rsidRDefault="00345EC0" w:rsidP="00EC13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15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345EC0" w:rsidRPr="009F52E1" w:rsidTr="003C5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345EC0" w:rsidRPr="009F52E1" w:rsidRDefault="00345EC0" w:rsidP="00EC13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5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-0.59</w:t>
            </w:r>
          </w:p>
        </w:tc>
      </w:tr>
      <w:tr w:rsidR="00345EC0" w:rsidRPr="009F52E1" w:rsidTr="003C5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345EC0" w:rsidRPr="009F52E1" w:rsidRDefault="00345EC0" w:rsidP="00EC13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15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-0.50</w:t>
            </w:r>
          </w:p>
        </w:tc>
      </w:tr>
      <w:tr w:rsidR="00345EC0" w:rsidRPr="009F52E1" w:rsidTr="003C5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345EC0" w:rsidRPr="009F52E1" w:rsidRDefault="00345EC0" w:rsidP="00EC13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715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</w:t>
            </w:r>
          </w:p>
        </w:tc>
      </w:tr>
      <w:tr w:rsidR="00345EC0" w:rsidRPr="009F52E1" w:rsidTr="003C5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345EC0" w:rsidRPr="009F52E1" w:rsidRDefault="00345EC0" w:rsidP="00EC13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715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345EC0" w:rsidRPr="009F52E1" w:rsidTr="003C5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345EC0" w:rsidRPr="009F52E1" w:rsidRDefault="00345EC0" w:rsidP="00EC13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715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345EC0" w:rsidRPr="009F52E1" w:rsidTr="003C5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345EC0" w:rsidRPr="009F52E1" w:rsidRDefault="00345EC0" w:rsidP="00EC13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715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3</w:t>
            </w:r>
          </w:p>
        </w:tc>
      </w:tr>
      <w:tr w:rsidR="00345EC0" w:rsidRPr="009F52E1" w:rsidTr="003C56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345EC0" w:rsidRPr="009F52E1" w:rsidRDefault="00345EC0" w:rsidP="00EC13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715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9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345EC0" w:rsidRPr="009F52E1" w:rsidTr="003C56B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15" w:type="dxa"/>
          </w:tcPr>
          <w:p w:rsidR="00345EC0" w:rsidRPr="009F52E1" w:rsidRDefault="00345EC0" w:rsidP="00EC13FE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715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244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9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1260" w:type="dxa"/>
          </w:tcPr>
          <w:p w:rsidR="00345EC0" w:rsidRPr="009F52E1" w:rsidRDefault="00345EC0" w:rsidP="00EC13FE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9F52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9</w:t>
            </w:r>
          </w:p>
        </w:tc>
      </w:tr>
    </w:tbl>
    <w:p w:rsidR="001B7AA8" w:rsidRDefault="001B7AA8">
      <w:bookmarkStart w:id="0" w:name="_GoBack"/>
      <w:bookmarkEnd w:id="0"/>
    </w:p>
    <w:sectPr w:rsidR="001B7A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B7AA8"/>
    <w:rsid w:val="000D3A5F"/>
    <w:rsid w:val="000F3A57"/>
    <w:rsid w:val="001B7AA8"/>
    <w:rsid w:val="00254D80"/>
    <w:rsid w:val="002828DF"/>
    <w:rsid w:val="00345EC0"/>
    <w:rsid w:val="003C56BF"/>
    <w:rsid w:val="007A0D9A"/>
    <w:rsid w:val="00CE7F45"/>
    <w:rsid w:val="00EC1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2E30D3-CA33-4761-94BE-BDD2BB16C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7AA8"/>
  </w:style>
  <w:style w:type="paragraph" w:styleId="Heading1">
    <w:name w:val="heading 1"/>
    <w:basedOn w:val="Normal"/>
    <w:next w:val="Normal"/>
    <w:link w:val="Heading1Char"/>
    <w:uiPriority w:val="9"/>
    <w:qFormat/>
    <w:rsid w:val="001B7AA8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">
    <w:name w:val="Grid Table 2"/>
    <w:basedOn w:val="TableNormal"/>
    <w:uiPriority w:val="47"/>
    <w:rsid w:val="001B7AA8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1B7AA8"/>
    <w:pPr>
      <w:spacing w:after="200" w:line="480" w:lineRule="auto"/>
    </w:pPr>
    <w:rPr>
      <w:rFonts w:ascii="Times New Roman" w:hAnsi="Times New Roman"/>
      <w:b/>
      <w:iCs/>
      <w:sz w:val="24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1B7AA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table" w:styleId="ListTable2">
    <w:name w:val="List Table 2"/>
    <w:basedOn w:val="TableNormal"/>
    <w:uiPriority w:val="47"/>
    <w:rsid w:val="00345EC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3C56BF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3C56BF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5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</dc:creator>
  <cp:keywords/>
  <dc:description/>
  <cp:lastModifiedBy>Matthew McLean</cp:lastModifiedBy>
  <cp:revision>5</cp:revision>
  <dcterms:created xsi:type="dcterms:W3CDTF">2016-07-13T01:27:00Z</dcterms:created>
  <dcterms:modified xsi:type="dcterms:W3CDTF">2016-10-02T09:35:00Z</dcterms:modified>
</cp:coreProperties>
</file>